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E8DF4" w14:textId="7EA5109B" w:rsidR="004D7E0F" w:rsidRDefault="007E4853" w:rsidP="00DA437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2F7B3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Supplementary File 2</w:t>
      </w:r>
      <w:r w:rsidR="004D7E0F" w:rsidRPr="002F7B3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: Search Strategy</w:t>
      </w:r>
    </w:p>
    <w:p w14:paraId="034A1BE9" w14:textId="77777777" w:rsidR="00DA4373" w:rsidRPr="002F7B36" w:rsidRDefault="00DA4373" w:rsidP="00DA437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3FC911C5" w14:textId="77777777" w:rsidR="004D7E0F" w:rsidRPr="00251FD3" w:rsidRDefault="004D7E0F" w:rsidP="00DA43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e will use a two-part search strategy to identify studies that meet the inclusion criteria and were published between January 1, 1990, and April 22, 2025:</w:t>
      </w:r>
    </w:p>
    <w:p w14:paraId="1C485284" w14:textId="77777777" w:rsidR="004D7E0F" w:rsidRPr="00251FD3" w:rsidRDefault="004D7E0F" w:rsidP="00DA4373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e will search bibliographic databases in the fields of medicine and public health using a comprehensive search strategy targeting:</w:t>
      </w:r>
    </w:p>
    <w:p w14:paraId="2063FB54" w14:textId="799B46F4" w:rsidR="004D7E0F" w:rsidRPr="00251FD3" w:rsidRDefault="004D7E0F" w:rsidP="00DA4373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diagnostic performance of Doppler ultrasound in adult and pediatric acute appendicitis;</w:t>
      </w:r>
    </w:p>
    <w:p w14:paraId="187F3A00" w14:textId="1A3E7169" w:rsidR="004D7E0F" w:rsidRPr="00251FD3" w:rsidRDefault="004D7E0F" w:rsidP="00DA4373">
      <w:pPr>
        <w:pStyle w:val="Prrafodelista"/>
        <w:numPr>
          <w:ilvl w:val="1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ability of Doppler ultrasound to discriminate between complicated and uncomplicated acute appendicitis in both populations.</w:t>
      </w:r>
    </w:p>
    <w:p w14:paraId="426EDAB3" w14:textId="314DA09E" w:rsidR="004D7E0F" w:rsidRPr="00251FD3" w:rsidRDefault="004D7E0F" w:rsidP="00DA4373">
      <w:pPr>
        <w:pStyle w:val="Prrafodelista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e will also conduct backward snowballing by screening the reference lists of all primary studies included in the review and those of relevant previously published systematic reviews.</w:t>
      </w:r>
    </w:p>
    <w:p w14:paraId="6726135C" w14:textId="0A179C27" w:rsidR="004D7E0F" w:rsidRDefault="004D7E0F" w:rsidP="00DA43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 following electronic databases will be searched: PubMed, Web of Science, Scopus, and Ovid MEDLINE.</w:t>
      </w:r>
    </w:p>
    <w:p w14:paraId="433ACCD2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765C9FCB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A1AD2DF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15CAD4BD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1665551B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E3F3207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24D8E5F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4CD89FE4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BF149C8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2053C7C0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7C4397B1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771D4155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45B3EB7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0093A9F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666266B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69629D0E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74DBFDB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49936EF" w14:textId="77777777" w:rsidR="00DA4373" w:rsidRDefault="00DA437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69ACD8F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4B209F21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486EC50F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4CB121B4" w14:textId="77777777" w:rsidR="00251FD3" w:rsidRDefault="00251FD3" w:rsidP="00DA4373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2C14CFE3" w14:textId="0A302518" w:rsidR="002F32FC" w:rsidRPr="00251FD3" w:rsidRDefault="002F32FC" w:rsidP="00DA437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>Search strategy</w:t>
      </w:r>
    </w:p>
    <w:p w14:paraId="329CEC8C" w14:textId="64451CFB" w:rsidR="00F62483" w:rsidRPr="00251FD3" w:rsidRDefault="00F6248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PUBMED</w:t>
      </w:r>
      <w:r w:rsidR="00F552C4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=</w:t>
      </w:r>
      <w:r w:rsidR="00707FAE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E12971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91</w:t>
      </w:r>
      <w:r w:rsidR="00707FAE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292"/>
      </w:tblGrid>
      <w:tr w:rsidR="007C45E8" w:rsidRPr="00251FD3" w14:paraId="673E80DB" w14:textId="77777777" w:rsidTr="00F552C4">
        <w:trPr>
          <w:trHeight w:val="1180"/>
        </w:trPr>
        <w:tc>
          <w:tcPr>
            <w:tcW w:w="9292" w:type="dxa"/>
          </w:tcPr>
          <w:p w14:paraId="499B55FC" w14:textId="7EEC1CDA" w:rsidR="00371374" w:rsidRPr="00251FD3" w:rsidRDefault="00E12971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(appendicitis[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SH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Terms] OR appendicitis[Title/Abstract] OR "acute appendicitis"[Title/Abstract]) AND (("Doppler"[Title/Abstract]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low"[Title/Abstract] OR "blood flow"[Title/Abstract]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yperemia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[Title/Abstract] OR "vascular signal"[Title/Abstract] OR "flow signal"[Title/Abstract] OR "increased flow"[Title/Abstract]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apping"[Title/Abstract]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onography"[Title/Abstract] OR "flow detection"[Title/Abstract])) AND (diagnosis[Title/Abstract] OR diagnostic[Title/Abstract]) NOT (review[Publication Type] OR "systematic review"[Title])</w:t>
            </w:r>
          </w:p>
        </w:tc>
      </w:tr>
    </w:tbl>
    <w:p w14:paraId="46E51322" w14:textId="77777777" w:rsidR="00D32FE4" w:rsidRDefault="00D32FE4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1AB6AD2C" w14:textId="2059CCE4" w:rsidR="00F62483" w:rsidRPr="00251FD3" w:rsidRDefault="00F6248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proofErr w:type="spellStart"/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WoS</w:t>
      </w:r>
      <w:proofErr w:type="spellEnd"/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</w:t>
      </w:r>
      <w:r w:rsidR="001D63F4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= </w:t>
      </w:r>
      <w:r w:rsidR="00E12971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9</w:t>
      </w:r>
      <w:r w:rsidR="00447C6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C45E8" w:rsidRPr="00251FD3" w14:paraId="79CD2F6E" w14:textId="77777777" w:rsidTr="00C26668">
        <w:tc>
          <w:tcPr>
            <w:tcW w:w="9350" w:type="dxa"/>
          </w:tcPr>
          <w:p w14:paraId="0251A0A2" w14:textId="77777777" w:rsidR="00A83E9B" w:rsidRPr="00251FD3" w:rsidRDefault="00A83E9B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F947CD" w14:textId="77777777" w:rsidR="00E12971" w:rsidRPr="00251FD3" w:rsidRDefault="00E12971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S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(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ppendicitis OR "acute appendicitis")</w:t>
            </w:r>
          </w:p>
          <w:p w14:paraId="192A555A" w14:textId="23BC5BBE" w:rsidR="00E12971" w:rsidRPr="00251FD3" w:rsidRDefault="00E12971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D TS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(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Doppler ultrasound"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oppler" OR "power Doppler" OR "spectral Doppler" OR "Doppler sonography" OR "Doppler ultrasonography" OR "Doppler US"</w:t>
            </w:r>
          </w:p>
          <w:p w14:paraId="10286C3E" w14:textId="29E183D6" w:rsidR="001D63F4" w:rsidRPr="00251FD3" w:rsidRDefault="00E12971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low" OR "blood flow" OR "vascular flow"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yperemia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 OR "increased flow"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apping" OR "flow detection" OR "vascular signal") AND TS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(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iagnosis OR diagnostic OR "diagnostic imaging") NOT TS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=(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systematic review" OR "review")</w:t>
            </w:r>
          </w:p>
        </w:tc>
      </w:tr>
    </w:tbl>
    <w:p w14:paraId="009268B6" w14:textId="77777777" w:rsidR="00251FD3" w:rsidRDefault="00251FD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53AAB7D5" w14:textId="08DC255F" w:rsidR="00F62483" w:rsidRPr="00251FD3" w:rsidRDefault="00F6248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copus </w:t>
      </w:r>
      <w:r w:rsidR="001D63F4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= </w:t>
      </w:r>
      <w:r w:rsidR="004D7E0F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92</w:t>
      </w:r>
      <w:r w:rsidR="00707FAE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C45E8" w:rsidRPr="00251FD3" w14:paraId="57586BB3" w14:textId="77777777" w:rsidTr="00C26668">
        <w:tc>
          <w:tcPr>
            <w:tcW w:w="9350" w:type="dxa"/>
          </w:tcPr>
          <w:p w14:paraId="2D05ECC1" w14:textId="18E28C6C" w:rsidR="001D63F4" w:rsidRPr="00251FD3" w:rsidRDefault="004D7E0F" w:rsidP="00DA4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ITLE-ABS-KEY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appendicitis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ND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"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oppler ultrasound" OR "</w:t>
            </w:r>
            <w:proofErr w:type="spell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oppler" OR "spectral Doppler" OR "contrast-enhanced Doppler" OR "resistance index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 )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ND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diagnosis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OR specificity OR sensitivity OR "diagnostic performance" OR "equivocal Alvarado score" OR "borderline appendix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 )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) AND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EXCLUDE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DOCTYPE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, "re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 )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OR EXCLUDE 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 DOCTYPE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, "le</w:t>
            </w:r>
            <w:proofErr w:type="gramStart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" )</w:t>
            </w:r>
            <w:proofErr w:type="gramEnd"/>
            <w:r w:rsidRPr="00251F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)</w:t>
            </w:r>
          </w:p>
        </w:tc>
      </w:tr>
    </w:tbl>
    <w:p w14:paraId="12560EB6" w14:textId="77777777" w:rsidR="00D32FE4" w:rsidRDefault="00D32FE4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690E29DB" w14:textId="77777777" w:rsidR="00DA4373" w:rsidRDefault="00DA437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4F71A5ED" w14:textId="77777777" w:rsidR="00DA4373" w:rsidRDefault="00DA437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0AB06978" w14:textId="77777777" w:rsidR="00DA4373" w:rsidRDefault="00DA437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7B0B95A8" w14:textId="77777777" w:rsidR="00DA4373" w:rsidRPr="00251FD3" w:rsidRDefault="00DA4373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3BDBAB6A" w14:textId="6DB5FCAB" w:rsidR="00EB7F1E" w:rsidRPr="00251FD3" w:rsidRDefault="00EB7F1E" w:rsidP="00DA43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lastRenderedPageBreak/>
        <w:t>OVID</w:t>
      </w:r>
      <w:r w:rsidR="0037276A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MEDLINE</w:t>
      </w:r>
      <w:r w:rsidR="001D63F4" w:rsidRPr="00251F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= </w:t>
      </w:r>
      <w:r w:rsidR="0021044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</w:t>
      </w:r>
      <w:r w:rsidR="00100CF7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0</w:t>
      </w:r>
      <w:r w:rsidR="00707FAE" w:rsidRPr="00251F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C45E8" w:rsidRPr="00251FD3" w14:paraId="7B59C67E" w14:textId="77777777" w:rsidTr="00C26668">
        <w:tc>
          <w:tcPr>
            <w:tcW w:w="9350" w:type="dxa"/>
          </w:tcPr>
          <w:p w14:paraId="473F97EA" w14:textId="77777777" w:rsidR="00210448" w:rsidRPr="00210448" w:rsidRDefault="00210448" w:rsidP="002104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</w:t>
            </w:r>
            <w:proofErr w:type="gram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p</w:t>
            </w:r>
            <w:proofErr w:type="gram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ppendicitis/ OR appendicitis.tw. OR "acute appendicitis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) AND </w:t>
            </w:r>
          </w:p>
          <w:p w14:paraId="6DB3CA44" w14:textId="77777777" w:rsidR="00210448" w:rsidRPr="00210448" w:rsidRDefault="00210448" w:rsidP="002104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</w:t>
            </w:r>
            <w:proofErr w:type="gram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p</w:t>
            </w:r>
            <w:proofErr w:type="gram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Ultrasonography, Doppler/ OR "doppler ultrasound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OR "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lor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doppler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OR "spectral doppler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OR "resistance index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.) AND </w:t>
            </w:r>
          </w:p>
          <w:p w14:paraId="78C3672B" w14:textId="25637FE0" w:rsidR="001D63F4" w:rsidRPr="00251FD3" w:rsidRDefault="00210448" w:rsidP="002104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"diagnostic performance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OR specificity.tw. OR sensitivity.tw. OR "equivocal Alvarado score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 OR "borderline appendix".</w:t>
            </w:r>
            <w:proofErr w:type="spellStart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w</w:t>
            </w:r>
            <w:proofErr w:type="spellEnd"/>
            <w:r w:rsidRPr="002104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)</w:t>
            </w:r>
          </w:p>
        </w:tc>
      </w:tr>
    </w:tbl>
    <w:p w14:paraId="66AD1671" w14:textId="77777777" w:rsidR="00453783" w:rsidRPr="00251FD3" w:rsidRDefault="00453783" w:rsidP="00DA437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</w:p>
    <w:sectPr w:rsidR="00453783" w:rsidRPr="0025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F01E94"/>
    <w:multiLevelType w:val="multilevel"/>
    <w:tmpl w:val="84425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30262C3"/>
    <w:multiLevelType w:val="hybridMultilevel"/>
    <w:tmpl w:val="5CFA4B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2627012">
    <w:abstractNumId w:val="0"/>
  </w:num>
  <w:num w:numId="2" w16cid:durableId="396708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B29"/>
    <w:rsid w:val="00026D38"/>
    <w:rsid w:val="00030323"/>
    <w:rsid w:val="00051D5D"/>
    <w:rsid w:val="00100CF7"/>
    <w:rsid w:val="00147D92"/>
    <w:rsid w:val="0018602C"/>
    <w:rsid w:val="001B2152"/>
    <w:rsid w:val="001D63F4"/>
    <w:rsid w:val="00210448"/>
    <w:rsid w:val="00210FE8"/>
    <w:rsid w:val="0022594F"/>
    <w:rsid w:val="00251FD3"/>
    <w:rsid w:val="002952F1"/>
    <w:rsid w:val="002F32FC"/>
    <w:rsid w:val="002F7B36"/>
    <w:rsid w:val="00311612"/>
    <w:rsid w:val="003327CE"/>
    <w:rsid w:val="00361966"/>
    <w:rsid w:val="00371374"/>
    <w:rsid w:val="0037276A"/>
    <w:rsid w:val="004037A3"/>
    <w:rsid w:val="00447C6D"/>
    <w:rsid w:val="00453699"/>
    <w:rsid w:val="00453783"/>
    <w:rsid w:val="00474AEF"/>
    <w:rsid w:val="004755AA"/>
    <w:rsid w:val="004D7E0F"/>
    <w:rsid w:val="005C2A4D"/>
    <w:rsid w:val="006B29F9"/>
    <w:rsid w:val="00707FAE"/>
    <w:rsid w:val="00762B29"/>
    <w:rsid w:val="007C45E8"/>
    <w:rsid w:val="007E4853"/>
    <w:rsid w:val="00817249"/>
    <w:rsid w:val="008827E8"/>
    <w:rsid w:val="0088571B"/>
    <w:rsid w:val="008C3368"/>
    <w:rsid w:val="008F64A6"/>
    <w:rsid w:val="00957799"/>
    <w:rsid w:val="009E6086"/>
    <w:rsid w:val="009F4396"/>
    <w:rsid w:val="00A54C67"/>
    <w:rsid w:val="00A61FD7"/>
    <w:rsid w:val="00A634E1"/>
    <w:rsid w:val="00A83E9B"/>
    <w:rsid w:val="00AC1A29"/>
    <w:rsid w:val="00B46370"/>
    <w:rsid w:val="00C35020"/>
    <w:rsid w:val="00C77FF6"/>
    <w:rsid w:val="00CA3F8B"/>
    <w:rsid w:val="00D32FE4"/>
    <w:rsid w:val="00DA4373"/>
    <w:rsid w:val="00DC5E27"/>
    <w:rsid w:val="00DD2504"/>
    <w:rsid w:val="00E03CAF"/>
    <w:rsid w:val="00E12971"/>
    <w:rsid w:val="00EB7F1E"/>
    <w:rsid w:val="00F552C4"/>
    <w:rsid w:val="00F6070B"/>
    <w:rsid w:val="00F6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B384FF"/>
  <w15:chartTrackingRefBased/>
  <w15:docId w15:val="{05F7791B-4F00-4150-B15C-71CFD1F4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2FC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F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D7E0F"/>
    <w:pPr>
      <w:ind w:left="720"/>
      <w:contextualSpacing/>
    </w:pPr>
  </w:style>
  <w:style w:type="character" w:customStyle="1" w:styleId="searchhistory-search-term">
    <w:name w:val="searchhistory-search-term"/>
    <w:basedOn w:val="Fuentedeprrafopredeter"/>
    <w:rsid w:val="00100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3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3</Pages>
  <Words>334</Words>
  <Characters>2278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Javier Arredondo Montero</cp:lastModifiedBy>
  <cp:revision>15</cp:revision>
  <cp:lastPrinted>2025-01-22T10:47:00Z</cp:lastPrinted>
  <dcterms:created xsi:type="dcterms:W3CDTF">2025-04-22T13:29:00Z</dcterms:created>
  <dcterms:modified xsi:type="dcterms:W3CDTF">2025-04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2f0d4eb37336c4ad08b5972c75c6137aa6c6d281a70404fa6490f5175e734</vt:lpwstr>
  </property>
</Properties>
</file>